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DEC" w:rsidRPr="00993312" w:rsidRDefault="00BD6DEC" w:rsidP="00BD6DEC">
      <w:pPr>
        <w:pStyle w:val="1"/>
        <w:keepNext w:val="0"/>
        <w:keepLines w:val="0"/>
        <w:spacing w:before="0" w:afterLines="10" w:line="360" w:lineRule="auto"/>
        <w:rPr>
          <w:rFonts w:ascii="Times New Roman" w:hAnsi="Times New Roman"/>
          <w:sz w:val="24"/>
          <w:szCs w:val="24"/>
        </w:rPr>
      </w:pPr>
      <w:bookmarkStart w:id="0" w:name="_Toc458090412"/>
      <w:r w:rsidRPr="00993312">
        <w:rPr>
          <w:rFonts w:ascii="Times New Roman" w:hAnsi="Times New Roman"/>
          <w:sz w:val="24"/>
          <w:szCs w:val="24"/>
        </w:rPr>
        <w:t>Table S1. List of 574 NR-PKSs introduced in the phylogenic analysis.</w:t>
      </w:r>
      <w:bookmarkEnd w:id="0"/>
    </w:p>
    <w:tbl>
      <w:tblPr>
        <w:tblW w:w="5000" w:type="pct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0A0"/>
      </w:tblPr>
      <w:tblGrid>
        <w:gridCol w:w="681"/>
        <w:gridCol w:w="1018"/>
        <w:gridCol w:w="3135"/>
        <w:gridCol w:w="1074"/>
        <w:gridCol w:w="1891"/>
        <w:gridCol w:w="6375"/>
      </w:tblGrid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/N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axon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train Name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AN8716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cremonium strictum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EH7676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lternaria alternat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FN6829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lternaria alternat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K6404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lternaria alternat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FL9170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millaria melle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1388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throderma benhamiae CBS 11237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1335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throderma benhamiae CBS 11237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1059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throderma benhamiae CBS 11237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16913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throderma gypseum CBS 11889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17060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throderma gypseum CBS 11889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17050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throderma gypseum CBS 11889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8473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throderma otae CBS 11348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84270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throderma otae CBS 11348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84670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throderma otae CBS 11348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84809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throderma otae CBS 11348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84368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throderma otae CBS 11348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84666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throderma otae CBS 11348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84839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throderma otae CBS 11348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J6543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aculeat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7603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clavatus NRRL 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7503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clavatus NRRL 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7347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clavatus NRRL 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2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S9009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lav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3828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lavus NRRL33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38432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lavus NRRL33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37313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lavus NRRL33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37995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lavus NRRL33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37672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lavus NRRL33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37874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lavus NRRL33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37903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lavus NRRL33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38190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lavus NRRL33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38439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lavus NRRL33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37715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lavus NRRL33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C3947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umigat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DP5526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umigatus A116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DP4707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umigatus A116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DP4796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umigatus A116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DP5084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umigatus A116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DP4993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umigatus A116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75609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umigatus Af29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74643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umigatus Af29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74691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umigatus Af29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75137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umigatus Af29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74857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fumigatus Af29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GAA9016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kawachii IFO 430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GAA8824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kawachii IFO 430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4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GAA9094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kawachii IFO 430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GAA8593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kawachii IFO 430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GAA8858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kawachii IFO 430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GAA898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kawachii IFO 430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GAA9242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kawachii IFO 430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K5340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luchuensi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A8158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6405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NID_0790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5963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8117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Q0314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Q1239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5775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6360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6467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8165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6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5812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5863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6083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6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66099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dulans FGSC A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st_GWPlus_C_19047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6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A2130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 ATCC 10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A2852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 ATCC 10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7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A2015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 ATCC 10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7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A2584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 ATCC 10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7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A2823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 ATCC 10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7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39042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 CBS 513.8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7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39388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 CBS 513.8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7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39470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 CBS 513.8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7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40230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 CBS 513.8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7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39352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 CBS 513.8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7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39008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 CBS 513.8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39350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 CBS 513.8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8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39529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iger CBS 513.8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8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S9004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nomi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8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CH7291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chraceorose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8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E7131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8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KDE8208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100-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8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IT7982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3.04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8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IT8135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3.04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IT8187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3.04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8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IT7506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3.04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9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IT8044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3.04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9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IT7932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3.04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9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IT7307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3.04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9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IT8145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3.04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9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IT8241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3.04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9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IT7848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3.04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9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82270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RIB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9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81795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RIB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9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82151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RIB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E5899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RIB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82336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RIB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81663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RIB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E5692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RIB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81892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RIB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82361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RIB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82715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RIB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E5937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oryzae RIB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S6600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parasitic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Q1205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parasitic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YE9776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ruber CBS 13568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YE9850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ruber CBS 13568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YE9825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ruber CBS 13568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YE9169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ruber CBS 13568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R3270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sp. L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GC9532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terre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B8868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terre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B8875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terre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1261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terreus NIH26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1612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terreus NIH26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11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1161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terreus NIH26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1707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terreus NIH26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1280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terreus NIH26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1628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terreus NIH26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1724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terreus NIH26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1006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pergillus terreus NIH26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67161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audoinia compniacensis UAMH 1076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JP6461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eauveria bassiana ARSEF 286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JP6279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eauveria bassiana ARSEF 286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NH9976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maydis ATCC 4833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D9687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maydis C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D8951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maydis C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D9389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maydis C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D9308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maydis C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D2283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oryzae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68362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oryzae ATCC 4456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68373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oryzae ATCC 4456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68854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oryzae ATCC 4456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68827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oryzae ATCC 4456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69227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oryzae ATCC 4456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68906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oryzae ATCC 4456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69788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sorokiniana ND90Pr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69621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sorokiniana ND90Pr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69601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sorokiniana ND90Pr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14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69668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sorokiniana ND90Pr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0122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sorokiniana ND90Pr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UN2145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victoriae FI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UN3222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victoriae FI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UN2914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victoriae FI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UN2573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victoriae FI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UN2234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victoriae FI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1210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zeicola 26-R-1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1813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zeicola 26-R-1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0631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zeicola 26-R-1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1576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zeicola 26-R-1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1475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ipolaris zeicola 26-R-13</w:t>
            </w:r>
          </w:p>
        </w:tc>
      </w:tr>
      <w:tr w:rsidR="00BD6DEC" w:rsidRPr="00AD53D9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U7580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  <w:lang w:val="pt-BR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  <w:lang w:val="pt-BR"/>
              </w:rPr>
              <w:t>Blumeria graminis f. sp. hordei DH14</w:t>
            </w:r>
          </w:p>
        </w:tc>
      </w:tr>
      <w:tr w:rsidR="00BD6DEC" w:rsidRPr="00AD53D9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PQ6618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  <w:lang w:val="pt-BR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  <w:lang w:val="pt-BR"/>
              </w:rPr>
              <w:t>Blumeria graminis f. sp. tritici 962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55959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B05.1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54709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B05.1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55428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B05.1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55339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B05.1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55080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B05.1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55928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B05.1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D5346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T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D5077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T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D5242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T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D4602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T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16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D5076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T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D5117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T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D5608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T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D4495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otinia fuckeliana T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R8053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tis cinerea BcDW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R8130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tis cinerea BcDW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R8667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tis cinerea BcDW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R8338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tis cinerea BcDW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R8097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tis cinerea BcDW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R8667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tis cinerea BcDW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R8925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tis cinerea BcDW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R8928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otrytis cinerea BcDW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GAD9956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yssochlamys spectabilis No. 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GAE0003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yssochlamys spectabilis No. 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2130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apronia coronata CBS 617.9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2891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apronia epimyces CBS 606.9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3103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apronia epimyces CBS 606.9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3009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apronia epimyces CBS 606.9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O6016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eratocystis resinifer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T6968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ercospora nicotianae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D4236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eriporiopsis subvermispora B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CM4240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aetomium chiversi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1976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aetomium globosum CBS 148.5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2805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aetomium globosum CBS 148.5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19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2751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aetomium globosum CBS 148.5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2795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aetomium globosum CBS 148.5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669545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aetomium thermophilum var. thermophilum DSM 149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DX3608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donia gray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DM7946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donia gray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FB8135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donia macilent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TI2455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dophialophora carrionii CBS 160.5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TI1989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dophialophora carrionii CBS 160.5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4001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dophialophora psammophila CBS 11055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4017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dophialophora psammophila CBS 11055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5695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dophialophora yegresii CBS 11440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5462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dophialophora yegresii CBS 11440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scf7180000126987_G864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dosporium fulvum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FP8938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dosporium phle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E3350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viceps purpurea 20.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E3158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viceps purpurea 20.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4372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immitis R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4318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immitis R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4140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immitis R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AS3389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immitis R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4524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immitis R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4613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immitis R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7049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posadasii C735 delta SOWgp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6896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posadasii C735 delta SOWgp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21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7159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posadasii C735 delta SOWgp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6774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posadasii C735 delta SOWgp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7022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posadasii C735 delta SOWgp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W1801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posadasii str. Silveir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W2097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posadasii str. Silveir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W1735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posadasii str. Silveir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W2324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ccidioides posadasii str. Silveir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59628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fioriniae PJ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59971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fioriniae PJ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59225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fioriniae PJ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QB5298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loeosporioides Cg-1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QB5505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loeosporioides Cg-1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QB5215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loeosporioides Cg-1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QB5112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loeosporioides Cg-1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QB4901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loeosporioides Cg-1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28410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loeosporioides Nara gc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28025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loeosporioides Nara gc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28702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loeosporioides Nara gc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28113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loeosporioides Nara gc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28352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loeosporioides Nara gc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Q3663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raminicola M1.00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Q3669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raminicola M1.00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Q2905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raminicola M1.00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Q3369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raminicola M1.00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23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Q3681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raminicola M1.00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Q3370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raminicola M1.00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Q3640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raminicola M1.00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Q3665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raminicola M1.00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Q3412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raminicola M1.00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Q3670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graminicola M1.00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F4514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higginsianum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F4108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higginsianum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A1895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lagenari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NH8345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orbiculare MAFF 24042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NH8645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orbiculare MAFF 24042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NH8186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orbiculare MAFF 24042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NH8166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orbiculare MAFF 24042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NH8474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orbiculare MAFF 24042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NH8425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orbiculare MAFF 24042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NH8242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lletotrichum orbiculare MAFF 24042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7519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niophora_puteana_RWD-64-598_SS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ON6517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niosporium apollinis CBS 10021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ON6534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niosporium apollinis CBS 10021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83541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prinopsis cinerea okayama7#13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666887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rdyceps militaris CM0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666713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ordyceps militaris CM0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TN446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yphellophora europaea CBS 10146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DP0511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aldinia eschscholtzi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26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36830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ichomitus squalens LYAD-421 SS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CH7207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irinaria applanat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BS8554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othiorella aegicer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E3978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othistroma septosporum NZE1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BU6348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lsinoe fawcetti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0433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ndocarpon pusillum Z0702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8543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ndocarpon pusillum Z0702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8676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ndocarpon pusillum Z0702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0075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ndocarpon pusillum Z0702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010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ndocarpon pusillum Z0702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9641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utypa lata UCREL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9367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utypa lata UCREL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9042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utypa lata UCREL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9324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utypa lata UCREL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79386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utypa lata UCREL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D3143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xophiala dermatitidi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N7518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xophiala lecanii-corn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M0010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ibroporia radiculos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26259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mitiporia mediterranea MF3/2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PS9447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mitopsis pinicola FP-58527 SS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AB9239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fujikuro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E6707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fujikuro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T7605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fujikuroi IMI 58289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BB9028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graminearum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28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U1063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graminearum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YB2683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graminearum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YB3218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graminearum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SU0774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graminearum PH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SU1571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graminearum PH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38414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graminearum PH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L6899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conglutinans race 2 5400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NH6813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cubense race 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NH6948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cubense race 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T6932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cubense race 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L9203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cubense tropical race 4 5400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M0352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cubense tropical race 4 5400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WZ8009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lycopersici MN2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WZ9987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lycopersici MN2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K3846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melonis 2640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K3283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melonis 2640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A4400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pisi HDV24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A4668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pisi HDV24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L5589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radicis-lycopersici 2638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L5854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radicis-lycopersici 2638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K8337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raphani 5400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K8055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raphani 5400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M2473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vasinfectum 2543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M2011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. sp. vasinfectum 2543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31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WZ3643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o4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WZ4304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o4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GU7419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o517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WY8985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OSC 3-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WY9516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oxysporum FOSC 3-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KJ7296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pseudograminearum CS309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KJ7602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pseudograminearum CS309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KJ7636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pseudograminearum CS309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KJ7456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pseudograminearum CS309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WG4123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verticillioides 76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WG416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usarium verticillioides 7600</w:t>
            </w:r>
          </w:p>
        </w:tc>
      </w:tr>
      <w:tr w:rsidR="00BD6DEC" w:rsidRPr="00AD53D9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JT8040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  <w:lang w:val="pt-BR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  <w:lang w:val="pt-BR"/>
              </w:rPr>
              <w:t>Gaeumannomyces graminis var. tritici R3-111a-1</w:t>
            </w:r>
          </w:p>
        </w:tc>
      </w:tr>
      <w:tr w:rsidR="00BD6DEC" w:rsidRPr="00AD53D9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JT6942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  <w:lang w:val="pt-BR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  <w:lang w:val="pt-BR"/>
              </w:rPr>
              <w:t>Gaeumannomyces graminis var. tritici R3-111a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N5995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larea lozoyensi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K9854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larea lozoyensis 7403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K9762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larea lozoyensis 7403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L0022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larea lozoyensis 7403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PE3210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larea lozoyensis ATCC 2086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PE3557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larea lozoyensis ATCC 2086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PE3370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larea lozoyensis ATCC 2086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PE3489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larea lozoyensis ATCC 2086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PE2999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larea lozoyensis ATCC 2086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PE2868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larea lozoyensis ATCC 2086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6670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loeophyllum_trabeum_ATCC_11539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33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O2028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rifola frondos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X0483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rosmannia clavigera kw140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X026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rosmannia clavigera kw140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X0082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rosmannia clavigera kw140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FX0426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rosmannia clavigera kw140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4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TW8234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eterobasidion irregulare TC 32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TW8234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eterobasidion irregulare TC 32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FO6725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ypogymnia physode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FO6725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ypogymnia physode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CD3976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ypomyces subiculos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87602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accaria bicolor S238N-H8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HV7824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asiodiplodia theobromae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S9253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eptosphaeria maculan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84191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eptosphaeria maculans JN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84243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eptosphaeria maculans JN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KG1843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crophomina phaseolina MS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KG1875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crophomina phaseolina MS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KG0955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crophomina phaseolina MS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71579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gnaporthe oryzae 70-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71886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gnaporthe oryzae 70-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71543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gnaporthe oryzae 70-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71864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gnaporthe oryzae 70-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71749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gnaporthe oryzae 70-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LQ6153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gnaporthe oryzae P13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35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LQ6852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gnaporthe oryzae P13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LQ4225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gnaporthe oryzae Y3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LQ3953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gnaporthe oryzae Y3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LQ4260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gnaporthe oryzae Y3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LQ3893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agnaporthe oryzae Y34</w:t>
            </w:r>
          </w:p>
        </w:tc>
      </w:tr>
      <w:tr w:rsidR="00BD6DEC" w:rsidRPr="00AD53D9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29461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  <w:lang w:val="sv-SE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  <w:lang w:val="sv-SE"/>
              </w:rPr>
              <w:t>Marssonina brunnea f. sp. 'multigermtubi' MB_m1</w:t>
            </w:r>
          </w:p>
        </w:tc>
      </w:tr>
      <w:tr w:rsidR="00BD6DEC" w:rsidRPr="00AD53D9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28814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  <w:lang w:val="sv-SE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  <w:lang w:val="sv-SE"/>
              </w:rPr>
              <w:t>Marssonina brunnea f. sp. 'multigermtubi' MB_m1</w:t>
            </w:r>
          </w:p>
        </w:tc>
      </w:tr>
      <w:tr w:rsidR="00BD6DEC" w:rsidRPr="00AD53D9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29554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  <w:lang w:val="sv-SE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  <w:lang w:val="sv-SE"/>
              </w:rPr>
              <w:t>Marssonina brunnea f. sp. 'multigermtubi' MB_m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6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CD3977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cordyceps chlamydospori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065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cridum CQMa 10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0786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cridum CQMa 10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1172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cridum CQMa 10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1565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cridum CQMa 10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1045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cridum CQMa 10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7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1089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cridum CQMa 10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1605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cridum CQMa 10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1942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nisopliae ARSEF 2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7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2393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nisopliae ARSEF 2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2608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nisopliae ARSEF 2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2276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nisopliae ARSEF 2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2510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nisopliae ARSEF 2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2411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nisopliae ARSEF 2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2613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anisopliae ARSEF 2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U9597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robertsi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38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U9579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robertsi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U9852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robertsi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XV0253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arhizium robertsi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8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GN7160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onascus pilos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8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AC9400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onascus purpure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D4474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onascus purpure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4408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oniliophthora_roreri_MCA_299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4489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oniliophthora_roreri_MCA_299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5026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oniliophthora_roreri_MCA_299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5027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oniliophthora_roreri_MCA_299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9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66112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yceliophthora thermophila ATCC 4246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9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66643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yceliophthora thermophila ATCC 4246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66360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yceliophthora thermophila ATCC 4246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66487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yceliophthora thermophila ATCC 4246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9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DO1469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ycosphaerella coffeicol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Z950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ycosphaerella pin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S4889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ctria haematococc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4591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ctria haematococca mpVI 77-13-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0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3992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ctria haematococca mpVI 77-13-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58435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ofusicoccum parvum UCRNP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57949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ofusicoccum parvum UCRNP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6123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osartorya fischeri NRRL 18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6259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osartorya fischeri NRRL 18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6657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osartorya fischeri NRRL 18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40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6659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osartorya fischeri NRRL 18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6762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osartorya fischeri NRRL 18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25891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osartorya fischeri NRRL 18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AA3135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urospora crassa OR74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96058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urospora crassa OR74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GO6134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urospora tetrasperma FGSC 250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GZ7464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eurospora tetrasperma FGSC 2509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D3878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odulisporium sp. ATCC7424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BD4752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phiostoma piceae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EE6537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ltigera membranace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EE6537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ltigera membranace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DI2492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aethiopicum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DI2495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aethiopicum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DY0013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brevicompactum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56755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chrysogenum Wisconsin 54-125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2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56827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chrysogenum Wisconsin 54-125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56860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chrysogenum Wisconsin 54-125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KV1088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digitatum PHI2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KV1625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digitatum PHI2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KV0685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digitatum PHI2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2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PS3452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oxalicum 114-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PS3427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oxalicum 114-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DM2965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roquefort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3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DM2738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roquefort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43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DM3672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nicillium roquefort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3387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stalotiopsis fici W106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3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3333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stalotiopsis fici W106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3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83759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stalotiopsis fici W106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3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GT5621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estalotiopsis malicol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3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80221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haeosphaeria nodorum SN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3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79859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haeosphaeria nodorum SN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79892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haeosphaeria nodorum SN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80596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haeosphaeria nodorum SN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79737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haeosphaeria nodorum SN1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90679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odospora anserina S mat+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4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91079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odospora anserina S mat+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91152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odospora anserina S mat+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90358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odospora anserina S mat+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93149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eudocercospora fijiensis CIRAD8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92962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eudocercospora fijiensis CIRAD8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LR0621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eudogymnoascus destructans 20631-2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LR0770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eudogymnoascus destructans 20631-2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LR1023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eudogymnoascus destructans 20631-2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LR0815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eudogymnoascus destructans 20631-2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LR0715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eudogymnoascus destructans 20631-2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38637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unctularia strigosozonata HHB-11173 SS5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2989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yrenophora teres f. teres 0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5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30683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yrenophora teres f. teres 0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45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29634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yrenophora teres f. teres 0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5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30044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yrenophora teres f. teres 0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5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30187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yrenophora teres f. teres 0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29958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yrenophora teres f. teres 0-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93471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yrenophora tritici-repentis Pt-1C-BFP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93365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yrenophora tritici-repentis Pt-1C-BFP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93304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yrenophora tritici-repentis Pt-1C-BFP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93998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yrenophora tritici-repentis Pt-1C-BFP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CX0491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yronema omphalodes CBS 10030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6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O5897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osellinia necatrix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6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BG9113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usavskia elegan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HV7825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arocladium zeae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6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3840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chizophyllum commune H4-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SZ9170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clerotinia borealis F-41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SZ9245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clerotinia borealis F-41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SZ9928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clerotinia borealis F-41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SZ9898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clerotinia borealis F-41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7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SZ9146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clerotinia borealis F-415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7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58580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clerotinia sclerotiorum 1980 UF-7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58676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clerotinia sclerotiorum 1980 UF-7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7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159276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clerotinia sclerotiorum 1980 UF-70</w:t>
            </w:r>
          </w:p>
        </w:tc>
      </w:tr>
      <w:tr w:rsidR="00BD6DEC" w:rsidRPr="00AD53D9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GN9384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  <w:lang w:val="sv-SE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  <w:lang w:val="sv-SE"/>
              </w:rPr>
              <w:t>Serpula lacrymans var. lacrymans S7.3</w:t>
            </w:r>
          </w:p>
        </w:tc>
      </w:tr>
      <w:tr w:rsidR="00BD6DEC" w:rsidRPr="00AD53D9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7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32393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  <w:lang w:val="sv-SE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  <w:lang w:val="sv-SE"/>
              </w:rPr>
              <w:t>Serpula lacrymans var. lacrymans S7.9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7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OA8610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etosphaeria turcica Et28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47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OA8964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etosphaeria turcica Et28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OA855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etosphaeria turcica Et28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OA8880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etosphaeria turcica Et28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OA8373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etosphaeria turcica Et28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OA8542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etosphaeria turcica Et28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8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CAM3547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ordaria macrospor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8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F090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phaerulina musiva SO220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F1738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phaerulina musiva SO220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MF0827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phaerulina musiva SO220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8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RS9591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porothrix schenckii ATCC 5825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30718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tereum hirsutum FP-91666 SS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IM8412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tereum hirsutum FP-91666 SS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9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30018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tereum hirsutum FP-91666 SS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DH0167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marneffei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14611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marneffei ATCC 182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15100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marneffei ATCC 182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14911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marneffei ATCC 182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14579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marneffei ATCC 182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9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1477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marneffei ATCC 182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14486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marneffei ATCC 182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9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14961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marneffei ATCC 182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14572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marneffei ATCC 182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14976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marneffei ATCC 1822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DAA6470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50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48869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 ATCC 105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0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47806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 ATCC 105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0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48188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 ATCC 105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0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48300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 ATCC 105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48290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 ATCC 105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48296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 ATCC 105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0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33996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 ATCC 105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34003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 ATCC 105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34007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 ATCC 105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48199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 ATCC 105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48777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 ATCC 105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4780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 ATCC 105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48685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alaromyces stipitatus ATCC 1050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64861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hielavia terrestris NRRL 812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65693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hielavia terrestris NRRL 812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1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65258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hielavia terrestris NRRL 812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65374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hielavia terrestris NRRL 812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65114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hielavia terrestris NRRL 812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65373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hielavia terrestris NRRL 812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2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65493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hielavia terrestris NRRL 812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2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91254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ogninia minima UCRPA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2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791582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ogninia minima UCRPA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2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IW5604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ametes versicolor FP-101664 SS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K4984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derma atroviride IMI 2060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52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K4684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derma atroviride IMI 2060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2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K4604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derma atroviride IMI 2060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K4229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derma atroviride IMI 2060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3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K4444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derma atroviride IMI 20604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696953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derma reesei QM6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696924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derma reesei QM6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3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696422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derma reesei QM6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3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696115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derma reesei QM6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TS0318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derma reesei RUT C-3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3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K2074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derma virens Gv29-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3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K2065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derma virens Gv29-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3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HK2300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derma virens Gv29-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GE0607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equinum CBS 127.9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4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GE0679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equinum CBS 127.9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4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GE0634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equinum CBS 127.9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GE0428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equinum CBS 127.9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ZF3646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interdigitale H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ZF3618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interdigitale H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4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KDB2446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interdigitale MR81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4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KDB2808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interdigitale MR816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4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23579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rubrum CBS 11889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23105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rubrum CBS 11889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4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23476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rubrum CBS 11889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ZG1107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rubrum CBS 735.8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55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ZG06712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rubrum CBS 735.8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ZF23313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rubrum MR850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5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ZF7875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soudanense CBS 452.6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5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ZF7436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soudanense CBS 452.61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5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GD96701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tonsurans CBS 11281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5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GD9404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tonsurans CBS 11281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5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GD9934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tonsurans CBS 11281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5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GD9750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tonsurans CBS 112818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5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2129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verrucosum HKI 051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6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2544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verrucosum HKI 051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6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2341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phyton verrucosum HKI 051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6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254277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Uncinocarpus reesii 1704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6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GI6015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Usnea longissim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6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EX3030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Usnea longissim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65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GI60157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Usnea longissim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66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GI6015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Usnea longissim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67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00889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erticillium alfalfae VaMs.102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68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EGY13508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erticillium dahliae VdLs.1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69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KDB1699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illosiclava viren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70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KDB13139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illosiclava virens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71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EF32750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basidi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Volvariella volvacea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72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AM93545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Xylaria sp. BCC 1067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73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848644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Zymoseptoria tritici IPO323</w:t>
            </w:r>
          </w:p>
        </w:tc>
      </w:tr>
      <w:tr w:rsidR="00BD6DEC" w:rsidRPr="00452045" w:rsidTr="00BD6DEC">
        <w:trPr>
          <w:trHeight w:val="270"/>
          <w:jc w:val="center"/>
        </w:trPr>
        <w:tc>
          <w:tcPr>
            <w:tcW w:w="24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74</w:t>
            </w:r>
          </w:p>
        </w:tc>
        <w:tc>
          <w:tcPr>
            <w:tcW w:w="35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VI</w:t>
            </w:r>
          </w:p>
        </w:tc>
        <w:tc>
          <w:tcPr>
            <w:tcW w:w="1106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XP_003855816</w:t>
            </w:r>
          </w:p>
        </w:tc>
        <w:tc>
          <w:tcPr>
            <w:tcW w:w="379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TE-like</w:t>
            </w:r>
          </w:p>
        </w:tc>
        <w:tc>
          <w:tcPr>
            <w:tcW w:w="667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color w:val="000000"/>
                <w:kern w:val="0"/>
                <w:szCs w:val="21"/>
              </w:rPr>
              <w:t>ascomycetes</w:t>
            </w:r>
          </w:p>
        </w:tc>
        <w:tc>
          <w:tcPr>
            <w:tcW w:w="2250" w:type="pct"/>
            <w:noWrap/>
            <w:vAlign w:val="center"/>
          </w:tcPr>
          <w:p w:rsidR="00BD6DEC" w:rsidRPr="00452045" w:rsidRDefault="00BD6DEC" w:rsidP="00901D57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Zymoseptoria tritici IPO323</w:t>
            </w:r>
          </w:p>
        </w:tc>
      </w:tr>
    </w:tbl>
    <w:p w:rsidR="008462FB" w:rsidRDefault="008462FB"/>
    <w:sectPr w:rsidR="008462FB" w:rsidSect="00BD6DE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1403" w:rsidRDefault="00421403" w:rsidP="00BD6DEC">
      <w:r>
        <w:separator/>
      </w:r>
    </w:p>
  </w:endnote>
  <w:endnote w:type="continuationSeparator" w:id="0">
    <w:p w:rsidR="00421403" w:rsidRDefault="00421403" w:rsidP="00BD6D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991620"/>
      <w:docPartObj>
        <w:docPartGallery w:val="Page Numbers (Bottom of Page)"/>
        <w:docPartUnique/>
      </w:docPartObj>
    </w:sdtPr>
    <w:sdtContent>
      <w:p w:rsidR="00BD6DEC" w:rsidRDefault="00BD6DEC">
        <w:pPr>
          <w:pStyle w:val="a4"/>
          <w:jc w:val="center"/>
        </w:pPr>
        <w:fldSimple w:instr=" PAGE   \* MERGEFORMAT ">
          <w:r w:rsidRPr="00BD6DEC">
            <w:rPr>
              <w:noProof/>
              <w:lang w:val="zh-CN"/>
            </w:rPr>
            <w:t>1</w:t>
          </w:r>
        </w:fldSimple>
      </w:p>
    </w:sdtContent>
  </w:sdt>
  <w:p w:rsidR="00BD6DEC" w:rsidRDefault="00BD6DE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1403" w:rsidRDefault="00421403" w:rsidP="00BD6DEC">
      <w:r>
        <w:separator/>
      </w:r>
    </w:p>
  </w:footnote>
  <w:footnote w:type="continuationSeparator" w:id="0">
    <w:p w:rsidR="00421403" w:rsidRDefault="00421403" w:rsidP="00BD6DE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CD1959"/>
    <w:multiLevelType w:val="hybridMultilevel"/>
    <w:tmpl w:val="5C2696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6DEC"/>
    <w:rsid w:val="000C7DD0"/>
    <w:rsid w:val="000F7CDE"/>
    <w:rsid w:val="001F3F8D"/>
    <w:rsid w:val="00276EF7"/>
    <w:rsid w:val="00421403"/>
    <w:rsid w:val="00716CB2"/>
    <w:rsid w:val="008462FB"/>
    <w:rsid w:val="008727F5"/>
    <w:rsid w:val="008961A1"/>
    <w:rsid w:val="008A3252"/>
    <w:rsid w:val="008B29D2"/>
    <w:rsid w:val="008F1345"/>
    <w:rsid w:val="00965DC2"/>
    <w:rsid w:val="00A05C99"/>
    <w:rsid w:val="00B41D1F"/>
    <w:rsid w:val="00BB7966"/>
    <w:rsid w:val="00BD6DEC"/>
    <w:rsid w:val="00C363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6DEC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9"/>
    <w:qFormat/>
    <w:rsid w:val="00BD6DE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D6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D6D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6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6DEC"/>
    <w:rPr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BD6DEC"/>
    <w:rPr>
      <w:rFonts w:ascii="Calibri" w:eastAsia="宋体" w:hAnsi="Calibri" w:cs="Times New Roman"/>
      <w:b/>
      <w:bCs/>
      <w:kern w:val="44"/>
      <w:sz w:val="44"/>
      <w:szCs w:val="44"/>
    </w:rPr>
  </w:style>
  <w:style w:type="character" w:styleId="a5">
    <w:name w:val="Hyperlink"/>
    <w:basedOn w:val="a0"/>
    <w:uiPriority w:val="99"/>
    <w:semiHidden/>
    <w:rsid w:val="00BD6DEC"/>
    <w:rPr>
      <w:rFonts w:cs="Times New Roman"/>
      <w:color w:val="0000FF"/>
      <w:u w:val="single"/>
    </w:rPr>
  </w:style>
  <w:style w:type="character" w:styleId="a6">
    <w:name w:val="FollowedHyperlink"/>
    <w:basedOn w:val="a0"/>
    <w:uiPriority w:val="99"/>
    <w:semiHidden/>
    <w:rsid w:val="00BD6DEC"/>
    <w:rPr>
      <w:rFonts w:cs="Times New Roman"/>
      <w:color w:val="800080"/>
      <w:u w:val="single"/>
    </w:rPr>
  </w:style>
  <w:style w:type="paragraph" w:customStyle="1" w:styleId="font5">
    <w:name w:val="font5"/>
    <w:basedOn w:val="a"/>
    <w:uiPriority w:val="99"/>
    <w:rsid w:val="00BD6DE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table" w:customStyle="1" w:styleId="LightGrid-Accent11">
    <w:name w:val="Light Grid - Accent 11"/>
    <w:uiPriority w:val="99"/>
    <w:rsid w:val="00BD6DEC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rsid w:val="00BD6DE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D6DEC"/>
    <w:rPr>
      <w:rFonts w:ascii="Calibri" w:eastAsia="宋体" w:hAnsi="Calibri" w:cs="Times New Roman"/>
      <w:sz w:val="18"/>
      <w:szCs w:val="18"/>
    </w:rPr>
  </w:style>
  <w:style w:type="paragraph" w:customStyle="1" w:styleId="ParaAttribute0">
    <w:name w:val="ParaAttribute0"/>
    <w:link w:val="ParaAttribute0Char"/>
    <w:uiPriority w:val="99"/>
    <w:rsid w:val="00BD6DEC"/>
    <w:pPr>
      <w:widowControl w:val="0"/>
      <w:wordWrap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CharAttribute14">
    <w:name w:val="CharAttribute14"/>
    <w:uiPriority w:val="99"/>
    <w:rsid w:val="00BD6DEC"/>
    <w:rPr>
      <w:rFonts w:ascii="Times New Roman" w:eastAsia="Times New Roman"/>
      <w:b/>
      <w:sz w:val="24"/>
    </w:rPr>
  </w:style>
  <w:style w:type="character" w:customStyle="1" w:styleId="ParaAttribute0Char">
    <w:name w:val="ParaAttribute0 Char"/>
    <w:basedOn w:val="a0"/>
    <w:link w:val="ParaAttribute0"/>
    <w:uiPriority w:val="99"/>
    <w:locked/>
    <w:rsid w:val="00BD6DEC"/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CharAttribute10">
    <w:name w:val="CharAttribute10"/>
    <w:uiPriority w:val="99"/>
    <w:rsid w:val="00BD6DEC"/>
    <w:rPr>
      <w:rFonts w:ascii="Times New Roman" w:eastAsia="Times New Roman"/>
      <w:b/>
      <w:sz w:val="30"/>
    </w:rPr>
  </w:style>
  <w:style w:type="paragraph" w:styleId="10">
    <w:name w:val="toc 1"/>
    <w:basedOn w:val="a"/>
    <w:next w:val="a"/>
    <w:autoRedefine/>
    <w:uiPriority w:val="99"/>
    <w:semiHidden/>
    <w:rsid w:val="00BD6D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2B4ACD32-6F3A-4B51-BA51-800C95DD5FA6}"/>
</file>

<file path=customXml/itemProps2.xml><?xml version="1.0" encoding="utf-8"?>
<ds:datastoreItem xmlns:ds="http://schemas.openxmlformats.org/officeDocument/2006/customXml" ds:itemID="{EF483D49-EE51-4E51-8DC5-DEF268108007}"/>
</file>

<file path=customXml/itemProps3.xml><?xml version="1.0" encoding="utf-8"?>
<ds:datastoreItem xmlns:ds="http://schemas.openxmlformats.org/officeDocument/2006/customXml" ds:itemID="{332EE913-6F66-455D-8420-B506CF2141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4</Pages>
  <Words>5472</Words>
  <Characters>31193</Characters>
  <Application>Microsoft Office Word</Application>
  <DocSecurity>0</DocSecurity>
  <Lines>259</Lines>
  <Paragraphs>73</Paragraphs>
  <ScaleCrop>false</ScaleCrop>
  <Company/>
  <LinksUpToDate>false</LinksUpToDate>
  <CharactersWithSpaces>36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12-13T07:03:00Z</dcterms:created>
  <dcterms:modified xsi:type="dcterms:W3CDTF">2016-12-13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